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5AED8" w14:textId="77777777" w:rsidR="00FF453B" w:rsidRPr="00FF453B" w:rsidRDefault="00FF453B" w:rsidP="00FF453B">
      <w:pPr>
        <w:rPr>
          <w:b/>
          <w:bCs/>
        </w:rPr>
      </w:pPr>
      <w:r w:rsidRPr="00FF453B">
        <w:rPr>
          <w:b/>
          <w:bCs/>
        </w:rPr>
        <w:t xml:space="preserve">Topic guide </w:t>
      </w:r>
    </w:p>
    <w:p w14:paraId="14B17D60" w14:textId="77777777" w:rsidR="00FF453B" w:rsidRPr="00FF453B" w:rsidRDefault="00FF453B" w:rsidP="00FF453B">
      <w:r w:rsidRPr="00FF453B">
        <w:t>1. Exploration of working (clinically) with AI in a health care setting</w:t>
      </w:r>
    </w:p>
    <w:p w14:paraId="78237B60" w14:textId="77777777" w:rsidR="00FF453B" w:rsidRPr="00FF453B" w:rsidRDefault="00FF453B" w:rsidP="00FF453B">
      <w:r w:rsidRPr="00FF453B">
        <w:t>2. Explore benefits and facilitators (drawbacks/barriers) to using AI in a Primary Care setting</w:t>
      </w:r>
    </w:p>
    <w:p w14:paraId="0441183A" w14:textId="77777777" w:rsidR="00FF453B" w:rsidRPr="00FF453B" w:rsidRDefault="00FF453B" w:rsidP="00FF453B">
      <w:pPr>
        <w:numPr>
          <w:ilvl w:val="0"/>
          <w:numId w:val="1"/>
        </w:numPr>
      </w:pPr>
      <w:r w:rsidRPr="00FF453B">
        <w:t>Personally</w:t>
      </w:r>
    </w:p>
    <w:p w14:paraId="504B1068" w14:textId="77777777" w:rsidR="00FF453B" w:rsidRPr="00FF453B" w:rsidRDefault="00FF453B" w:rsidP="00FF453B">
      <w:pPr>
        <w:numPr>
          <w:ilvl w:val="0"/>
          <w:numId w:val="1"/>
        </w:numPr>
      </w:pPr>
      <w:r w:rsidRPr="00FF453B">
        <w:t>For wider health care</w:t>
      </w:r>
    </w:p>
    <w:p w14:paraId="6AC14D7B" w14:textId="77777777" w:rsidR="00FF453B" w:rsidRPr="00FF453B" w:rsidRDefault="00FF453B" w:rsidP="00FF453B">
      <w:r w:rsidRPr="00FF453B">
        <w:t xml:space="preserve">3. Explore thoughts about developing an AI system that would highlight to the clinician that a potential serious pathology may be the cause of the patients' symptoms. </w:t>
      </w:r>
    </w:p>
    <w:p w14:paraId="14C65083" w14:textId="77777777" w:rsidR="00FF453B" w:rsidRPr="00FF453B" w:rsidRDefault="00FF453B" w:rsidP="00FF453B">
      <w:pPr>
        <w:numPr>
          <w:ilvl w:val="1"/>
          <w:numId w:val="2"/>
        </w:numPr>
      </w:pPr>
      <w:r w:rsidRPr="00FF453B">
        <w:t>Is it needed?</w:t>
      </w:r>
    </w:p>
    <w:p w14:paraId="170B697D" w14:textId="77777777" w:rsidR="00FF453B" w:rsidRPr="00FF453B" w:rsidRDefault="00FF453B" w:rsidP="00FF453B">
      <w:pPr>
        <w:numPr>
          <w:ilvl w:val="1"/>
          <w:numId w:val="2"/>
        </w:numPr>
      </w:pPr>
      <w:r w:rsidRPr="00FF453B">
        <w:t>Would clinicians use it/want to use it?</w:t>
      </w:r>
    </w:p>
    <w:p w14:paraId="2BDAA738" w14:textId="77777777" w:rsidR="00FF453B" w:rsidRPr="00FF453B" w:rsidRDefault="00FF453B" w:rsidP="00FF453B">
      <w:pPr>
        <w:numPr>
          <w:ilvl w:val="1"/>
          <w:numId w:val="2"/>
        </w:numPr>
      </w:pPr>
      <w:r w:rsidRPr="00FF453B">
        <w:t>Will it make a difference?</w:t>
      </w:r>
    </w:p>
    <w:p w14:paraId="7E4DDBC4" w14:textId="363A0C75" w:rsidR="00FF453B" w:rsidRPr="00FF453B" w:rsidRDefault="00FF453B" w:rsidP="00FF453B">
      <w:pPr>
        <w:numPr>
          <w:ilvl w:val="1"/>
          <w:numId w:val="2"/>
        </w:numPr>
      </w:pPr>
      <w:r w:rsidRPr="00FF453B">
        <w:t>Is it feasible</w:t>
      </w:r>
      <w:r w:rsidR="001A2DFC">
        <w:t>?</w:t>
      </w:r>
      <w:r w:rsidRPr="00FF453B">
        <w:t xml:space="preserve"> </w:t>
      </w:r>
    </w:p>
    <w:p w14:paraId="0BF4F8E6" w14:textId="77777777" w:rsidR="00FF453B" w:rsidRPr="00FF453B" w:rsidRDefault="00FF453B" w:rsidP="00FF453B">
      <w:r w:rsidRPr="00FF453B">
        <w:t>4. Explore perception of whether clinical/administrative/technical colleagues would support/embrace/use this technical development to enhance patient safety in clinical settings</w:t>
      </w:r>
    </w:p>
    <w:p w14:paraId="4FFD4B6C" w14:textId="5702CB76" w:rsidR="00FF453B" w:rsidRPr="00FF453B" w:rsidRDefault="00FF453B" w:rsidP="00FF453B">
      <w:pPr>
        <w:numPr>
          <w:ilvl w:val="1"/>
          <w:numId w:val="2"/>
        </w:numPr>
      </w:pPr>
      <w:r w:rsidRPr="00FF453B">
        <w:t>Is it acceptable</w:t>
      </w:r>
      <w:bookmarkStart w:id="0" w:name="_GoBack"/>
      <w:bookmarkEnd w:id="0"/>
      <w:r w:rsidR="001A2DFC">
        <w:t>?</w:t>
      </w:r>
    </w:p>
    <w:p w14:paraId="07F169EA" w14:textId="77777777" w:rsidR="00FF453B" w:rsidRPr="00FF453B" w:rsidRDefault="00FF453B" w:rsidP="00FF453B"/>
    <w:p w14:paraId="2F1D516C" w14:textId="77777777" w:rsidR="001E6234" w:rsidRDefault="001E6234"/>
    <w:sectPr w:rsidR="001E6234" w:rsidSect="00C13B6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B300D"/>
    <w:multiLevelType w:val="hybridMultilevel"/>
    <w:tmpl w:val="42F4DA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03595C"/>
    <w:multiLevelType w:val="multilevel"/>
    <w:tmpl w:val="F52E7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3B"/>
    <w:rsid w:val="001A2DFC"/>
    <w:rsid w:val="001E6234"/>
    <w:rsid w:val="005527A7"/>
    <w:rsid w:val="009F1222"/>
    <w:rsid w:val="00BC4BBA"/>
    <w:rsid w:val="00C13B6E"/>
    <w:rsid w:val="00FF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E5FB"/>
  <w15:chartTrackingRefBased/>
  <w15:docId w15:val="{D81C9853-BC68-485C-82E3-24CD1D55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5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0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Yeowell</dc:creator>
  <cp:keywords/>
  <dc:description/>
  <cp:lastModifiedBy>Microsoft account</cp:lastModifiedBy>
  <cp:revision>2</cp:revision>
  <dcterms:created xsi:type="dcterms:W3CDTF">2025-03-14T14:05:00Z</dcterms:created>
  <dcterms:modified xsi:type="dcterms:W3CDTF">2025-03-14T14:05:00Z</dcterms:modified>
</cp:coreProperties>
</file>